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CF1E13" w:rsidRPr="00CF1E13" w14:paraId="3EE5A778" w14:textId="77777777" w:rsidTr="00CF1E13">
        <w:tc>
          <w:tcPr>
            <w:tcW w:w="1811" w:type="dxa"/>
          </w:tcPr>
          <w:p w14:paraId="0934459A" w14:textId="7B3B01C6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aboratory findings</w:t>
            </w:r>
          </w:p>
        </w:tc>
        <w:tc>
          <w:tcPr>
            <w:tcW w:w="1811" w:type="dxa"/>
          </w:tcPr>
          <w:p w14:paraId="355ED414" w14:textId="21C0132D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rmal range</w:t>
            </w:r>
          </w:p>
        </w:tc>
        <w:tc>
          <w:tcPr>
            <w:tcW w:w="1811" w:type="dxa"/>
          </w:tcPr>
          <w:p w14:paraId="11FAC069" w14:textId="60AC5DC4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OD 23</w:t>
            </w:r>
          </w:p>
        </w:tc>
        <w:tc>
          <w:tcPr>
            <w:tcW w:w="1811" w:type="dxa"/>
          </w:tcPr>
          <w:p w14:paraId="5BB43803" w14:textId="4F961FCA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OD 26</w:t>
            </w:r>
          </w:p>
        </w:tc>
        <w:tc>
          <w:tcPr>
            <w:tcW w:w="1812" w:type="dxa"/>
          </w:tcPr>
          <w:p w14:paraId="2BD5A9F3" w14:textId="294A4857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OD 31</w:t>
            </w:r>
          </w:p>
        </w:tc>
      </w:tr>
      <w:tr w:rsidR="00CF1E13" w:rsidRPr="00CF1E13" w14:paraId="39FE01FE" w14:textId="77777777" w:rsidTr="00CF1E13">
        <w:tc>
          <w:tcPr>
            <w:tcW w:w="1811" w:type="dxa"/>
          </w:tcPr>
          <w:p w14:paraId="1BEA00F2" w14:textId="4D4E5E53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moglobin                     g/dl</w:t>
            </w:r>
          </w:p>
        </w:tc>
        <w:tc>
          <w:tcPr>
            <w:tcW w:w="1811" w:type="dxa"/>
          </w:tcPr>
          <w:p w14:paraId="7B32FD3B" w14:textId="52857D1A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0-16.0</w:t>
            </w:r>
          </w:p>
        </w:tc>
        <w:tc>
          <w:tcPr>
            <w:tcW w:w="1811" w:type="dxa"/>
          </w:tcPr>
          <w:p w14:paraId="6E29BEE9" w14:textId="661D3E50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9</w:t>
            </w:r>
          </w:p>
        </w:tc>
        <w:tc>
          <w:tcPr>
            <w:tcW w:w="1811" w:type="dxa"/>
          </w:tcPr>
          <w:p w14:paraId="528DE1DC" w14:textId="076298CA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9</w:t>
            </w:r>
          </w:p>
        </w:tc>
        <w:tc>
          <w:tcPr>
            <w:tcW w:w="1812" w:type="dxa"/>
          </w:tcPr>
          <w:p w14:paraId="281EA072" w14:textId="19E9A19A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9</w:t>
            </w:r>
          </w:p>
        </w:tc>
      </w:tr>
      <w:tr w:rsidR="00CF1E13" w:rsidRPr="00CF1E13" w14:paraId="27615197" w14:textId="77777777" w:rsidTr="00CF1E13">
        <w:tc>
          <w:tcPr>
            <w:tcW w:w="1811" w:type="dxa"/>
          </w:tcPr>
          <w:p w14:paraId="61737A41" w14:textId="0AEC642C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matocrit                           %</w:t>
            </w:r>
          </w:p>
        </w:tc>
        <w:tc>
          <w:tcPr>
            <w:tcW w:w="1811" w:type="dxa"/>
          </w:tcPr>
          <w:p w14:paraId="2625ED5A" w14:textId="29CBAF0C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0 – 52.0</w:t>
            </w:r>
          </w:p>
        </w:tc>
        <w:tc>
          <w:tcPr>
            <w:tcW w:w="1811" w:type="dxa"/>
          </w:tcPr>
          <w:p w14:paraId="180F5217" w14:textId="060728A5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.0</w:t>
            </w:r>
          </w:p>
        </w:tc>
        <w:tc>
          <w:tcPr>
            <w:tcW w:w="1811" w:type="dxa"/>
          </w:tcPr>
          <w:p w14:paraId="1ECCFF45" w14:textId="1B5C5C47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3</w:t>
            </w:r>
          </w:p>
        </w:tc>
        <w:tc>
          <w:tcPr>
            <w:tcW w:w="1812" w:type="dxa"/>
          </w:tcPr>
          <w:p w14:paraId="3969B569" w14:textId="6330377F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1</w:t>
            </w:r>
          </w:p>
        </w:tc>
      </w:tr>
      <w:tr w:rsidR="00CF1E13" w:rsidRPr="00CF1E13" w14:paraId="19787AEF" w14:textId="77777777" w:rsidTr="00CF1E13">
        <w:tc>
          <w:tcPr>
            <w:tcW w:w="1811" w:type="dxa"/>
          </w:tcPr>
          <w:p w14:paraId="7E173BBB" w14:textId="5BAEE7C7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rythrocytes               Mio/µl</w:t>
            </w:r>
          </w:p>
        </w:tc>
        <w:tc>
          <w:tcPr>
            <w:tcW w:w="1811" w:type="dxa"/>
          </w:tcPr>
          <w:p w14:paraId="5C5B719D" w14:textId="5FFEB314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2-6.2</w:t>
            </w:r>
          </w:p>
        </w:tc>
        <w:tc>
          <w:tcPr>
            <w:tcW w:w="1811" w:type="dxa"/>
          </w:tcPr>
          <w:p w14:paraId="3B227777" w14:textId="4928F4C9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62</w:t>
            </w:r>
          </w:p>
        </w:tc>
        <w:tc>
          <w:tcPr>
            <w:tcW w:w="1811" w:type="dxa"/>
          </w:tcPr>
          <w:p w14:paraId="344DEB7F" w14:textId="2C383A00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9</w:t>
            </w:r>
          </w:p>
        </w:tc>
        <w:tc>
          <w:tcPr>
            <w:tcW w:w="1812" w:type="dxa"/>
          </w:tcPr>
          <w:p w14:paraId="2C5023C1" w14:textId="3F15E11E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3</w:t>
            </w:r>
          </w:p>
        </w:tc>
      </w:tr>
      <w:tr w:rsidR="00CF1E13" w:rsidRPr="00CF1E13" w14:paraId="68F1BB40" w14:textId="77777777" w:rsidTr="00CF1E13">
        <w:tc>
          <w:tcPr>
            <w:tcW w:w="1811" w:type="dxa"/>
          </w:tcPr>
          <w:p w14:paraId="6DB137E7" w14:textId="24278DA5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telet count         1000/µl</w:t>
            </w:r>
          </w:p>
        </w:tc>
        <w:tc>
          <w:tcPr>
            <w:tcW w:w="1811" w:type="dxa"/>
          </w:tcPr>
          <w:p w14:paraId="42BA7C7F" w14:textId="136F9AE6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0-450</w:t>
            </w:r>
          </w:p>
        </w:tc>
        <w:tc>
          <w:tcPr>
            <w:tcW w:w="1811" w:type="dxa"/>
          </w:tcPr>
          <w:p w14:paraId="0746FD6A" w14:textId="3B962C17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1</w:t>
            </w:r>
          </w:p>
        </w:tc>
        <w:tc>
          <w:tcPr>
            <w:tcW w:w="1811" w:type="dxa"/>
          </w:tcPr>
          <w:p w14:paraId="497486DA" w14:textId="556A86C8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</w:t>
            </w:r>
          </w:p>
        </w:tc>
        <w:tc>
          <w:tcPr>
            <w:tcW w:w="1812" w:type="dxa"/>
          </w:tcPr>
          <w:p w14:paraId="16662DA4" w14:textId="10105983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</w:t>
            </w:r>
          </w:p>
        </w:tc>
      </w:tr>
      <w:tr w:rsidR="00CF1E13" w:rsidRPr="00CF1E13" w14:paraId="4F5CB4B9" w14:textId="77777777" w:rsidTr="00CF1E13">
        <w:tc>
          <w:tcPr>
            <w:tcW w:w="1811" w:type="dxa"/>
          </w:tcPr>
          <w:p w14:paraId="62CA6FCE" w14:textId="0B265396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ukocyte                         1/µl</w:t>
            </w:r>
          </w:p>
        </w:tc>
        <w:tc>
          <w:tcPr>
            <w:tcW w:w="1811" w:type="dxa"/>
          </w:tcPr>
          <w:p w14:paraId="0B302D8C" w14:textId="5861642D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00-11800</w:t>
            </w:r>
          </w:p>
        </w:tc>
        <w:tc>
          <w:tcPr>
            <w:tcW w:w="1811" w:type="dxa"/>
          </w:tcPr>
          <w:p w14:paraId="52500310" w14:textId="2B4D0584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009</w:t>
            </w:r>
          </w:p>
        </w:tc>
        <w:tc>
          <w:tcPr>
            <w:tcW w:w="1811" w:type="dxa"/>
          </w:tcPr>
          <w:p w14:paraId="62926749" w14:textId="317A9C69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360</w:t>
            </w:r>
          </w:p>
        </w:tc>
        <w:tc>
          <w:tcPr>
            <w:tcW w:w="1812" w:type="dxa"/>
          </w:tcPr>
          <w:p w14:paraId="259139A2" w14:textId="0B649F9C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690</w:t>
            </w:r>
          </w:p>
        </w:tc>
      </w:tr>
      <w:tr w:rsidR="00CF1E13" w:rsidRPr="00CF1E13" w14:paraId="0CA70557" w14:textId="77777777" w:rsidTr="00CF1E13">
        <w:tc>
          <w:tcPr>
            <w:tcW w:w="1811" w:type="dxa"/>
          </w:tcPr>
          <w:p w14:paraId="5ECE7291" w14:textId="44D95366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TT</w:t>
            </w:r>
            <w:proofErr w:type="spellEnd"/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                       sec</w:t>
            </w:r>
          </w:p>
        </w:tc>
        <w:tc>
          <w:tcPr>
            <w:tcW w:w="1811" w:type="dxa"/>
          </w:tcPr>
          <w:p w14:paraId="310E1DC3" w14:textId="60613D9B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40</w:t>
            </w:r>
          </w:p>
        </w:tc>
        <w:tc>
          <w:tcPr>
            <w:tcW w:w="1811" w:type="dxa"/>
          </w:tcPr>
          <w:p w14:paraId="059889B3" w14:textId="0D853D13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</w:t>
            </w:r>
          </w:p>
        </w:tc>
        <w:tc>
          <w:tcPr>
            <w:tcW w:w="1811" w:type="dxa"/>
          </w:tcPr>
          <w:p w14:paraId="47E752EC" w14:textId="71603D8A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1812" w:type="dxa"/>
          </w:tcPr>
          <w:p w14:paraId="1064F8BC" w14:textId="3132DFD4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</w:t>
            </w:r>
          </w:p>
        </w:tc>
      </w:tr>
      <w:tr w:rsidR="00CF1E13" w:rsidRPr="00CF1E13" w14:paraId="1CD7B365" w14:textId="77777777" w:rsidTr="00CF1E13">
        <w:tc>
          <w:tcPr>
            <w:tcW w:w="1811" w:type="dxa"/>
          </w:tcPr>
          <w:p w14:paraId="18FBF68A" w14:textId="4B84CC9B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R</w:t>
            </w:r>
          </w:p>
        </w:tc>
        <w:tc>
          <w:tcPr>
            <w:tcW w:w="1811" w:type="dxa"/>
          </w:tcPr>
          <w:p w14:paraId="152DDDBC" w14:textId="77777777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</w:tcPr>
          <w:p w14:paraId="1BA0215B" w14:textId="40AA33D2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</w:t>
            </w:r>
          </w:p>
        </w:tc>
        <w:tc>
          <w:tcPr>
            <w:tcW w:w="1811" w:type="dxa"/>
          </w:tcPr>
          <w:p w14:paraId="692C7267" w14:textId="551BBCD1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</w:t>
            </w:r>
          </w:p>
        </w:tc>
        <w:tc>
          <w:tcPr>
            <w:tcW w:w="1812" w:type="dxa"/>
          </w:tcPr>
          <w:p w14:paraId="692DCB28" w14:textId="1A76A12D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</w:t>
            </w:r>
          </w:p>
        </w:tc>
      </w:tr>
      <w:tr w:rsidR="00CF1E13" w:rsidRPr="00CF1E13" w14:paraId="772A1DBD" w14:textId="77777777" w:rsidTr="00CF1E13">
        <w:tc>
          <w:tcPr>
            <w:tcW w:w="1811" w:type="dxa"/>
          </w:tcPr>
          <w:p w14:paraId="5089BA4A" w14:textId="5C92CD23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-dimer                     µl/ml FE</w:t>
            </w:r>
          </w:p>
        </w:tc>
        <w:tc>
          <w:tcPr>
            <w:tcW w:w="1811" w:type="dxa"/>
          </w:tcPr>
          <w:p w14:paraId="4EBC8A70" w14:textId="06D4AD5B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-0.5</w:t>
            </w:r>
          </w:p>
        </w:tc>
        <w:tc>
          <w:tcPr>
            <w:tcW w:w="1811" w:type="dxa"/>
          </w:tcPr>
          <w:p w14:paraId="3217D78F" w14:textId="280B3648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80</w:t>
            </w:r>
          </w:p>
        </w:tc>
        <w:tc>
          <w:tcPr>
            <w:tcW w:w="1811" w:type="dxa"/>
          </w:tcPr>
          <w:p w14:paraId="57B55FDD" w14:textId="2CB66DD9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</w:t>
            </w:r>
          </w:p>
        </w:tc>
        <w:tc>
          <w:tcPr>
            <w:tcW w:w="1812" w:type="dxa"/>
          </w:tcPr>
          <w:p w14:paraId="642B9619" w14:textId="77777777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F1E13" w:rsidRPr="00CF1E13" w14:paraId="558B5BCE" w14:textId="77777777" w:rsidTr="00CF1E13">
        <w:tc>
          <w:tcPr>
            <w:tcW w:w="1811" w:type="dxa"/>
          </w:tcPr>
          <w:p w14:paraId="412C2AB8" w14:textId="512E20CD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eatinine                     mg/dl</w:t>
            </w:r>
          </w:p>
        </w:tc>
        <w:tc>
          <w:tcPr>
            <w:tcW w:w="1811" w:type="dxa"/>
          </w:tcPr>
          <w:p w14:paraId="566F9DAC" w14:textId="71AD3E99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-1.1</w:t>
            </w:r>
          </w:p>
        </w:tc>
        <w:tc>
          <w:tcPr>
            <w:tcW w:w="1811" w:type="dxa"/>
          </w:tcPr>
          <w:p w14:paraId="1300BE9B" w14:textId="1E476387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</w:t>
            </w:r>
          </w:p>
        </w:tc>
        <w:tc>
          <w:tcPr>
            <w:tcW w:w="1811" w:type="dxa"/>
          </w:tcPr>
          <w:p w14:paraId="1E9D0219" w14:textId="7BA70BDF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</w:t>
            </w:r>
          </w:p>
        </w:tc>
        <w:tc>
          <w:tcPr>
            <w:tcW w:w="1812" w:type="dxa"/>
          </w:tcPr>
          <w:p w14:paraId="08663EFE" w14:textId="3410A44D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</w:t>
            </w:r>
          </w:p>
        </w:tc>
      </w:tr>
      <w:tr w:rsidR="00CF1E13" w:rsidRPr="00CF1E13" w14:paraId="7D9F368F" w14:textId="77777777" w:rsidTr="00CF1E13">
        <w:tc>
          <w:tcPr>
            <w:tcW w:w="1811" w:type="dxa"/>
          </w:tcPr>
          <w:p w14:paraId="4FE88B1C" w14:textId="33C1F3C2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bilirubin               mg/dl</w:t>
            </w:r>
          </w:p>
        </w:tc>
        <w:tc>
          <w:tcPr>
            <w:tcW w:w="1811" w:type="dxa"/>
          </w:tcPr>
          <w:p w14:paraId="272D94D4" w14:textId="32B1186B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.1</w:t>
            </w:r>
          </w:p>
        </w:tc>
        <w:tc>
          <w:tcPr>
            <w:tcW w:w="1811" w:type="dxa"/>
          </w:tcPr>
          <w:p w14:paraId="1AB352D3" w14:textId="4F028A86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5</w:t>
            </w:r>
          </w:p>
        </w:tc>
        <w:tc>
          <w:tcPr>
            <w:tcW w:w="1811" w:type="dxa"/>
          </w:tcPr>
          <w:p w14:paraId="6C7D18E7" w14:textId="0DE85E25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0</w:t>
            </w:r>
          </w:p>
        </w:tc>
        <w:tc>
          <w:tcPr>
            <w:tcW w:w="1812" w:type="dxa"/>
          </w:tcPr>
          <w:p w14:paraId="16315539" w14:textId="0A1101F5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0</w:t>
            </w:r>
          </w:p>
        </w:tc>
      </w:tr>
      <w:tr w:rsidR="00CF1E13" w:rsidRPr="00CF1E13" w14:paraId="1B8EFD22" w14:textId="77777777" w:rsidTr="00CF1E13">
        <w:tc>
          <w:tcPr>
            <w:tcW w:w="1811" w:type="dxa"/>
          </w:tcPr>
          <w:p w14:paraId="62687406" w14:textId="2F8925BA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P                                 mg/dl</w:t>
            </w:r>
          </w:p>
        </w:tc>
        <w:tc>
          <w:tcPr>
            <w:tcW w:w="1811" w:type="dxa"/>
          </w:tcPr>
          <w:p w14:paraId="5C37FD45" w14:textId="3B790B64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5</w:t>
            </w:r>
          </w:p>
        </w:tc>
        <w:tc>
          <w:tcPr>
            <w:tcW w:w="1811" w:type="dxa"/>
          </w:tcPr>
          <w:p w14:paraId="6AFC19E7" w14:textId="2DB6C55C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68</w:t>
            </w:r>
          </w:p>
        </w:tc>
        <w:tc>
          <w:tcPr>
            <w:tcW w:w="1811" w:type="dxa"/>
          </w:tcPr>
          <w:p w14:paraId="647AAAF4" w14:textId="77777777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12" w:type="dxa"/>
          </w:tcPr>
          <w:p w14:paraId="50FD2C08" w14:textId="6ABBA4BE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9</w:t>
            </w:r>
          </w:p>
        </w:tc>
      </w:tr>
      <w:tr w:rsidR="00CF1E13" w:rsidRPr="00CF1E13" w14:paraId="1CE857C8" w14:textId="77777777" w:rsidTr="00CF1E13">
        <w:tc>
          <w:tcPr>
            <w:tcW w:w="1811" w:type="dxa"/>
          </w:tcPr>
          <w:p w14:paraId="4D90BAF5" w14:textId="57BE1F94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CT                                 ng/ml</w:t>
            </w:r>
          </w:p>
        </w:tc>
        <w:tc>
          <w:tcPr>
            <w:tcW w:w="1811" w:type="dxa"/>
          </w:tcPr>
          <w:p w14:paraId="446122FE" w14:textId="33CE63B5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1</w:t>
            </w:r>
          </w:p>
        </w:tc>
        <w:tc>
          <w:tcPr>
            <w:tcW w:w="1811" w:type="dxa"/>
          </w:tcPr>
          <w:p w14:paraId="5D8849E1" w14:textId="0FD3E2A9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50.00</w:t>
            </w:r>
          </w:p>
        </w:tc>
        <w:tc>
          <w:tcPr>
            <w:tcW w:w="1811" w:type="dxa"/>
          </w:tcPr>
          <w:p w14:paraId="50873440" w14:textId="77777777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12" w:type="dxa"/>
          </w:tcPr>
          <w:p w14:paraId="6DEC4A39" w14:textId="239A501D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63</w:t>
            </w:r>
          </w:p>
        </w:tc>
      </w:tr>
      <w:tr w:rsidR="00CF1E13" w:rsidRPr="00CF1E13" w14:paraId="17A0FEA5" w14:textId="77777777" w:rsidTr="00CF1E13">
        <w:tc>
          <w:tcPr>
            <w:tcW w:w="1811" w:type="dxa"/>
          </w:tcPr>
          <w:p w14:paraId="39E3DC1C" w14:textId="4EAB20F2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L-6                                     ng/l</w:t>
            </w:r>
          </w:p>
        </w:tc>
        <w:tc>
          <w:tcPr>
            <w:tcW w:w="1811" w:type="dxa"/>
          </w:tcPr>
          <w:p w14:paraId="75800173" w14:textId="161BBC8F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-4</w:t>
            </w:r>
          </w:p>
        </w:tc>
        <w:tc>
          <w:tcPr>
            <w:tcW w:w="1811" w:type="dxa"/>
          </w:tcPr>
          <w:p w14:paraId="4AC48C77" w14:textId="411D68DB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.6</w:t>
            </w:r>
          </w:p>
        </w:tc>
        <w:tc>
          <w:tcPr>
            <w:tcW w:w="1811" w:type="dxa"/>
          </w:tcPr>
          <w:p w14:paraId="714D9C73" w14:textId="77777777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12" w:type="dxa"/>
          </w:tcPr>
          <w:p w14:paraId="4977E535" w14:textId="455E0D56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.6</w:t>
            </w:r>
          </w:p>
        </w:tc>
      </w:tr>
      <w:tr w:rsidR="00CF1E13" w:rsidRPr="00CF1E13" w14:paraId="7AD0D79A" w14:textId="77777777" w:rsidTr="00CF1E13">
        <w:tc>
          <w:tcPr>
            <w:tcW w:w="1811" w:type="dxa"/>
          </w:tcPr>
          <w:p w14:paraId="3898ABD7" w14:textId="204C6829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K                                        U/l</w:t>
            </w:r>
          </w:p>
        </w:tc>
        <w:tc>
          <w:tcPr>
            <w:tcW w:w="1811" w:type="dxa"/>
          </w:tcPr>
          <w:p w14:paraId="54053AC2" w14:textId="2E44B520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70</w:t>
            </w:r>
          </w:p>
        </w:tc>
        <w:tc>
          <w:tcPr>
            <w:tcW w:w="1811" w:type="dxa"/>
          </w:tcPr>
          <w:p w14:paraId="67AC14A4" w14:textId="1CE56A5D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molytic</w:t>
            </w:r>
          </w:p>
        </w:tc>
        <w:tc>
          <w:tcPr>
            <w:tcW w:w="1811" w:type="dxa"/>
          </w:tcPr>
          <w:p w14:paraId="4FA0D48F" w14:textId="165544EE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1</w:t>
            </w:r>
          </w:p>
        </w:tc>
        <w:tc>
          <w:tcPr>
            <w:tcW w:w="1812" w:type="dxa"/>
          </w:tcPr>
          <w:p w14:paraId="68074AE3" w14:textId="09B2629E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5</w:t>
            </w:r>
          </w:p>
        </w:tc>
      </w:tr>
      <w:tr w:rsidR="00CF1E13" w:rsidRPr="00CF1E13" w14:paraId="6C3F9EEC" w14:textId="77777777" w:rsidTr="00CF1E13">
        <w:tc>
          <w:tcPr>
            <w:tcW w:w="1811" w:type="dxa"/>
          </w:tcPr>
          <w:p w14:paraId="63D45723" w14:textId="282E2E2E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DH                                     U/l</w:t>
            </w:r>
          </w:p>
        </w:tc>
        <w:tc>
          <w:tcPr>
            <w:tcW w:w="1811" w:type="dxa"/>
          </w:tcPr>
          <w:p w14:paraId="641FC5AF" w14:textId="0EAE5DA0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250</w:t>
            </w:r>
          </w:p>
        </w:tc>
        <w:tc>
          <w:tcPr>
            <w:tcW w:w="1811" w:type="dxa"/>
          </w:tcPr>
          <w:p w14:paraId="31EFC0F6" w14:textId="524A7E78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molytic</w:t>
            </w:r>
          </w:p>
        </w:tc>
        <w:tc>
          <w:tcPr>
            <w:tcW w:w="1811" w:type="dxa"/>
          </w:tcPr>
          <w:p w14:paraId="55CA76E8" w14:textId="7F1AFEA6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98</w:t>
            </w:r>
          </w:p>
        </w:tc>
        <w:tc>
          <w:tcPr>
            <w:tcW w:w="1812" w:type="dxa"/>
          </w:tcPr>
          <w:p w14:paraId="53407E71" w14:textId="2C74E0F3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7</w:t>
            </w:r>
          </w:p>
        </w:tc>
      </w:tr>
      <w:tr w:rsidR="00CF1E13" w:rsidRPr="00CF1E13" w14:paraId="3716A033" w14:textId="77777777" w:rsidTr="00CF1E13">
        <w:tc>
          <w:tcPr>
            <w:tcW w:w="1811" w:type="dxa"/>
          </w:tcPr>
          <w:p w14:paraId="31EDDD91" w14:textId="0EE2960B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ee hemoglobin         mg/dl</w:t>
            </w:r>
          </w:p>
        </w:tc>
        <w:tc>
          <w:tcPr>
            <w:tcW w:w="1811" w:type="dxa"/>
          </w:tcPr>
          <w:p w14:paraId="0D59CFA8" w14:textId="25A2CC4F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0</w:t>
            </w:r>
          </w:p>
        </w:tc>
        <w:tc>
          <w:tcPr>
            <w:tcW w:w="1811" w:type="dxa"/>
          </w:tcPr>
          <w:p w14:paraId="49801A8D" w14:textId="7184C1E5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2.52</w:t>
            </w:r>
          </w:p>
        </w:tc>
        <w:tc>
          <w:tcPr>
            <w:tcW w:w="1811" w:type="dxa"/>
          </w:tcPr>
          <w:p w14:paraId="528767BE" w14:textId="707DFB52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.52</w:t>
            </w:r>
          </w:p>
        </w:tc>
        <w:tc>
          <w:tcPr>
            <w:tcW w:w="1812" w:type="dxa"/>
          </w:tcPr>
          <w:p w14:paraId="2FA3B9AB" w14:textId="4E19388C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34</w:t>
            </w:r>
          </w:p>
        </w:tc>
      </w:tr>
      <w:tr w:rsidR="00CF1E13" w:rsidRPr="00CF1E13" w14:paraId="6E5A2B67" w14:textId="77777777" w:rsidTr="00CF1E13">
        <w:tc>
          <w:tcPr>
            <w:tcW w:w="1811" w:type="dxa"/>
          </w:tcPr>
          <w:p w14:paraId="32081FD8" w14:textId="0D0F6E2C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ptoglobin                 mg/dl</w:t>
            </w:r>
          </w:p>
        </w:tc>
        <w:tc>
          <w:tcPr>
            <w:tcW w:w="1811" w:type="dxa"/>
          </w:tcPr>
          <w:p w14:paraId="7CBA5FBB" w14:textId="24024AC1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6</w:t>
            </w:r>
          </w:p>
        </w:tc>
        <w:tc>
          <w:tcPr>
            <w:tcW w:w="1811" w:type="dxa"/>
          </w:tcPr>
          <w:p w14:paraId="14F786F7" w14:textId="06FA8D82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6</w:t>
            </w:r>
          </w:p>
        </w:tc>
        <w:tc>
          <w:tcPr>
            <w:tcW w:w="1811" w:type="dxa"/>
          </w:tcPr>
          <w:p w14:paraId="77017922" w14:textId="55135AF7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1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6</w:t>
            </w:r>
          </w:p>
        </w:tc>
        <w:tc>
          <w:tcPr>
            <w:tcW w:w="1812" w:type="dxa"/>
          </w:tcPr>
          <w:p w14:paraId="0E911187" w14:textId="77777777" w:rsidR="00CF1E13" w:rsidRPr="00CF1E13" w:rsidRDefault="00CF1E13" w:rsidP="00CF1E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43CEFF13" w14:textId="77777777" w:rsidR="00CF1E13" w:rsidRPr="00CF1E13" w:rsidRDefault="00CF1E13" w:rsidP="00CF1E1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D5FBCA8" w14:textId="568CB64B" w:rsidR="00CF1E13" w:rsidRPr="00CF1E13" w:rsidRDefault="00CF1E13" w:rsidP="00CF1E1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F1E13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3S:</w:t>
      </w:r>
      <w:r w:rsidRPr="00CF1E13">
        <w:rPr>
          <w:rFonts w:ascii="Times New Roman" w:hAnsi="Times New Roman" w:cs="Times New Roman"/>
          <w:sz w:val="22"/>
          <w:szCs w:val="22"/>
          <w:lang w:val="en-US"/>
        </w:rPr>
        <w:t xml:space="preserve"> Laboratory findings after resolution of autoimmune </w:t>
      </w:r>
      <w:proofErr w:type="spellStart"/>
      <w:r w:rsidRPr="00CF1E13">
        <w:rPr>
          <w:rFonts w:ascii="Times New Roman" w:hAnsi="Times New Roman" w:cs="Times New Roman"/>
          <w:sz w:val="22"/>
          <w:szCs w:val="22"/>
          <w:lang w:val="en-US"/>
        </w:rPr>
        <w:t>hemloysis</w:t>
      </w:r>
      <w:proofErr w:type="spellEnd"/>
      <w:r w:rsidRPr="00CF1E13">
        <w:rPr>
          <w:rFonts w:ascii="Times New Roman" w:hAnsi="Times New Roman" w:cs="Times New Roman"/>
          <w:sz w:val="22"/>
          <w:szCs w:val="22"/>
          <w:lang w:val="en-US"/>
        </w:rPr>
        <w:t xml:space="preserve"> on POD 23 (one day after onset of hemolysis and administration of Eculizumab)</w:t>
      </w:r>
      <w:r w:rsidRPr="00CF1E13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CF1E13">
        <w:rPr>
          <w:rFonts w:ascii="Times New Roman" w:hAnsi="Times New Roman" w:cs="Times New Roman"/>
          <w:sz w:val="22"/>
          <w:szCs w:val="22"/>
          <w:lang w:val="en-US"/>
        </w:rPr>
        <w:t xml:space="preserve"> POD 26 (three days after onset of hemolysis and administration of Eculizumab)</w:t>
      </w:r>
      <w:r w:rsidRPr="00CF1E13">
        <w:rPr>
          <w:rFonts w:ascii="Times New Roman" w:hAnsi="Times New Roman" w:cs="Times New Roman"/>
          <w:sz w:val="22"/>
          <w:szCs w:val="22"/>
          <w:lang w:val="en-US"/>
        </w:rPr>
        <w:t>, and POD 31 (</w:t>
      </w:r>
      <w:r w:rsidRPr="00CF1E13">
        <w:rPr>
          <w:rFonts w:ascii="Times New Roman" w:hAnsi="Times New Roman" w:cs="Times New Roman"/>
          <w:sz w:val="22"/>
          <w:szCs w:val="22"/>
          <w:lang w:val="en-US"/>
        </w:rPr>
        <w:t>after onset of hemolysis and administration of Eculizumab</w:t>
      </w:r>
      <w:r w:rsidRPr="00CF1E13">
        <w:rPr>
          <w:rFonts w:ascii="Times New Roman" w:hAnsi="Times New Roman" w:cs="Times New Roman"/>
          <w:sz w:val="22"/>
          <w:szCs w:val="22"/>
          <w:lang w:val="en-US"/>
        </w:rPr>
        <w:t>).</w:t>
      </w:r>
    </w:p>
    <w:p w14:paraId="02A41FAC" w14:textId="77777777" w:rsidR="00CF1E13" w:rsidRPr="00CF1E13" w:rsidRDefault="00CF1E13">
      <w:pPr>
        <w:rPr>
          <w:lang w:val="en-US"/>
        </w:rPr>
      </w:pPr>
    </w:p>
    <w:sectPr w:rsidR="00CF1E13" w:rsidRPr="00CF1E13" w:rsidSect="007C2AE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E13"/>
    <w:rsid w:val="00000326"/>
    <w:rsid w:val="000010BE"/>
    <w:rsid w:val="00001DF8"/>
    <w:rsid w:val="000049A2"/>
    <w:rsid w:val="00005025"/>
    <w:rsid w:val="00006261"/>
    <w:rsid w:val="00007C04"/>
    <w:rsid w:val="00013B57"/>
    <w:rsid w:val="00014981"/>
    <w:rsid w:val="00014E6F"/>
    <w:rsid w:val="00015319"/>
    <w:rsid w:val="00016B29"/>
    <w:rsid w:val="00021FD8"/>
    <w:rsid w:val="000328DA"/>
    <w:rsid w:val="00032BBA"/>
    <w:rsid w:val="00035F3D"/>
    <w:rsid w:val="00036490"/>
    <w:rsid w:val="00041CBB"/>
    <w:rsid w:val="00047DF5"/>
    <w:rsid w:val="00051243"/>
    <w:rsid w:val="000517A3"/>
    <w:rsid w:val="00051959"/>
    <w:rsid w:val="00064392"/>
    <w:rsid w:val="00064BC2"/>
    <w:rsid w:val="00065240"/>
    <w:rsid w:val="00065609"/>
    <w:rsid w:val="000659D0"/>
    <w:rsid w:val="00065C10"/>
    <w:rsid w:val="00066760"/>
    <w:rsid w:val="00066AD2"/>
    <w:rsid w:val="00067367"/>
    <w:rsid w:val="000729F1"/>
    <w:rsid w:val="00074138"/>
    <w:rsid w:val="00074924"/>
    <w:rsid w:val="00074D2F"/>
    <w:rsid w:val="00077657"/>
    <w:rsid w:val="000777D6"/>
    <w:rsid w:val="0008081B"/>
    <w:rsid w:val="00082EA9"/>
    <w:rsid w:val="00084C24"/>
    <w:rsid w:val="00086553"/>
    <w:rsid w:val="00091481"/>
    <w:rsid w:val="000929E0"/>
    <w:rsid w:val="00093165"/>
    <w:rsid w:val="00093406"/>
    <w:rsid w:val="0009361B"/>
    <w:rsid w:val="00094231"/>
    <w:rsid w:val="00097846"/>
    <w:rsid w:val="000A3C2B"/>
    <w:rsid w:val="000A70C9"/>
    <w:rsid w:val="000A78A0"/>
    <w:rsid w:val="000B03A6"/>
    <w:rsid w:val="000B076D"/>
    <w:rsid w:val="000B088A"/>
    <w:rsid w:val="000B0F78"/>
    <w:rsid w:val="000B2A61"/>
    <w:rsid w:val="000B31AC"/>
    <w:rsid w:val="000B523E"/>
    <w:rsid w:val="000B6EEB"/>
    <w:rsid w:val="000B7BF8"/>
    <w:rsid w:val="000C1E4E"/>
    <w:rsid w:val="000C1FD7"/>
    <w:rsid w:val="000C2638"/>
    <w:rsid w:val="000C5255"/>
    <w:rsid w:val="000D1DB5"/>
    <w:rsid w:val="000D479F"/>
    <w:rsid w:val="000D6414"/>
    <w:rsid w:val="000D7DFB"/>
    <w:rsid w:val="000E08CF"/>
    <w:rsid w:val="000E0F3F"/>
    <w:rsid w:val="000E30F9"/>
    <w:rsid w:val="000E3326"/>
    <w:rsid w:val="000E3427"/>
    <w:rsid w:val="000E37AC"/>
    <w:rsid w:val="000E4C5A"/>
    <w:rsid w:val="00101974"/>
    <w:rsid w:val="00103E14"/>
    <w:rsid w:val="00104010"/>
    <w:rsid w:val="00111A21"/>
    <w:rsid w:val="00114A18"/>
    <w:rsid w:val="0012245A"/>
    <w:rsid w:val="001246EC"/>
    <w:rsid w:val="00125AB7"/>
    <w:rsid w:val="00127539"/>
    <w:rsid w:val="00127BDC"/>
    <w:rsid w:val="00136143"/>
    <w:rsid w:val="00137580"/>
    <w:rsid w:val="0013777F"/>
    <w:rsid w:val="00140D83"/>
    <w:rsid w:val="00142413"/>
    <w:rsid w:val="0014429C"/>
    <w:rsid w:val="00146101"/>
    <w:rsid w:val="001464D1"/>
    <w:rsid w:val="001475A6"/>
    <w:rsid w:val="00153657"/>
    <w:rsid w:val="0015434D"/>
    <w:rsid w:val="001616EE"/>
    <w:rsid w:val="00161808"/>
    <w:rsid w:val="00170C63"/>
    <w:rsid w:val="00173F04"/>
    <w:rsid w:val="00174AAD"/>
    <w:rsid w:val="00174C50"/>
    <w:rsid w:val="001751F3"/>
    <w:rsid w:val="00175A9A"/>
    <w:rsid w:val="00176622"/>
    <w:rsid w:val="001800B0"/>
    <w:rsid w:val="00180782"/>
    <w:rsid w:val="00180D01"/>
    <w:rsid w:val="00184504"/>
    <w:rsid w:val="0018621A"/>
    <w:rsid w:val="00187987"/>
    <w:rsid w:val="00190AE6"/>
    <w:rsid w:val="0019692B"/>
    <w:rsid w:val="0019796C"/>
    <w:rsid w:val="001A2C92"/>
    <w:rsid w:val="001A3CB7"/>
    <w:rsid w:val="001A7559"/>
    <w:rsid w:val="001A77A5"/>
    <w:rsid w:val="001B6B88"/>
    <w:rsid w:val="001C40C7"/>
    <w:rsid w:val="001C4EC6"/>
    <w:rsid w:val="001C6B55"/>
    <w:rsid w:val="001D1A28"/>
    <w:rsid w:val="001D3A96"/>
    <w:rsid w:val="001E3C65"/>
    <w:rsid w:val="001E4123"/>
    <w:rsid w:val="001E4292"/>
    <w:rsid w:val="001E4C58"/>
    <w:rsid w:val="001E6749"/>
    <w:rsid w:val="001E6CA9"/>
    <w:rsid w:val="001E7785"/>
    <w:rsid w:val="001F0270"/>
    <w:rsid w:val="001F1337"/>
    <w:rsid w:val="001F319E"/>
    <w:rsid w:val="001F3CD3"/>
    <w:rsid w:val="001F5057"/>
    <w:rsid w:val="001F64D5"/>
    <w:rsid w:val="001F7175"/>
    <w:rsid w:val="001F71CE"/>
    <w:rsid w:val="00211AA8"/>
    <w:rsid w:val="002132D9"/>
    <w:rsid w:val="002162C5"/>
    <w:rsid w:val="002176A0"/>
    <w:rsid w:val="00217FE5"/>
    <w:rsid w:val="00222398"/>
    <w:rsid w:val="00222ED3"/>
    <w:rsid w:val="00227F9A"/>
    <w:rsid w:val="002347F3"/>
    <w:rsid w:val="00240D97"/>
    <w:rsid w:val="00241304"/>
    <w:rsid w:val="00241A21"/>
    <w:rsid w:val="002437A8"/>
    <w:rsid w:val="00243FEE"/>
    <w:rsid w:val="0024542F"/>
    <w:rsid w:val="002541AF"/>
    <w:rsid w:val="00254D8C"/>
    <w:rsid w:val="002626AB"/>
    <w:rsid w:val="00262E89"/>
    <w:rsid w:val="002641FD"/>
    <w:rsid w:val="002648DF"/>
    <w:rsid w:val="00264C88"/>
    <w:rsid w:val="002673E8"/>
    <w:rsid w:val="002770E8"/>
    <w:rsid w:val="00281A83"/>
    <w:rsid w:val="00281E14"/>
    <w:rsid w:val="00287068"/>
    <w:rsid w:val="00287C55"/>
    <w:rsid w:val="002904D2"/>
    <w:rsid w:val="00291C2D"/>
    <w:rsid w:val="00294210"/>
    <w:rsid w:val="00295180"/>
    <w:rsid w:val="00296226"/>
    <w:rsid w:val="002972C6"/>
    <w:rsid w:val="002A150D"/>
    <w:rsid w:val="002A25E1"/>
    <w:rsid w:val="002A2744"/>
    <w:rsid w:val="002B1438"/>
    <w:rsid w:val="002B73BA"/>
    <w:rsid w:val="002C426F"/>
    <w:rsid w:val="002D0CF3"/>
    <w:rsid w:val="002D5E04"/>
    <w:rsid w:val="002D725D"/>
    <w:rsid w:val="002E2F6B"/>
    <w:rsid w:val="002E6775"/>
    <w:rsid w:val="002F1D1B"/>
    <w:rsid w:val="002F286E"/>
    <w:rsid w:val="002F49B9"/>
    <w:rsid w:val="002F673B"/>
    <w:rsid w:val="002F6F1B"/>
    <w:rsid w:val="0030314E"/>
    <w:rsid w:val="00303C00"/>
    <w:rsid w:val="00303D09"/>
    <w:rsid w:val="0030548C"/>
    <w:rsid w:val="00305866"/>
    <w:rsid w:val="00307A6E"/>
    <w:rsid w:val="00307C6F"/>
    <w:rsid w:val="00314A3F"/>
    <w:rsid w:val="00317B3E"/>
    <w:rsid w:val="003212CE"/>
    <w:rsid w:val="00321BA5"/>
    <w:rsid w:val="003238BB"/>
    <w:rsid w:val="0032546E"/>
    <w:rsid w:val="00327691"/>
    <w:rsid w:val="003320AE"/>
    <w:rsid w:val="0033360F"/>
    <w:rsid w:val="0033485E"/>
    <w:rsid w:val="0033498E"/>
    <w:rsid w:val="003366B0"/>
    <w:rsid w:val="003377E8"/>
    <w:rsid w:val="003436DD"/>
    <w:rsid w:val="00344BF7"/>
    <w:rsid w:val="00347DFA"/>
    <w:rsid w:val="003500D2"/>
    <w:rsid w:val="003524E7"/>
    <w:rsid w:val="0035522A"/>
    <w:rsid w:val="00361EA7"/>
    <w:rsid w:val="00362010"/>
    <w:rsid w:val="00362519"/>
    <w:rsid w:val="00366976"/>
    <w:rsid w:val="00366C15"/>
    <w:rsid w:val="00374324"/>
    <w:rsid w:val="003769B1"/>
    <w:rsid w:val="00377EDD"/>
    <w:rsid w:val="00381F83"/>
    <w:rsid w:val="003831F4"/>
    <w:rsid w:val="00383B80"/>
    <w:rsid w:val="003854B3"/>
    <w:rsid w:val="003855F4"/>
    <w:rsid w:val="00385DC1"/>
    <w:rsid w:val="003926FE"/>
    <w:rsid w:val="00392EDC"/>
    <w:rsid w:val="00393B85"/>
    <w:rsid w:val="00393E37"/>
    <w:rsid w:val="003A002A"/>
    <w:rsid w:val="003A092C"/>
    <w:rsid w:val="003A5C50"/>
    <w:rsid w:val="003A6270"/>
    <w:rsid w:val="003A668B"/>
    <w:rsid w:val="003A69F5"/>
    <w:rsid w:val="003A7180"/>
    <w:rsid w:val="003B412A"/>
    <w:rsid w:val="003B52AA"/>
    <w:rsid w:val="003B66F7"/>
    <w:rsid w:val="003C0EB9"/>
    <w:rsid w:val="003C301F"/>
    <w:rsid w:val="003C40BF"/>
    <w:rsid w:val="003C6289"/>
    <w:rsid w:val="003C7DA5"/>
    <w:rsid w:val="003D507B"/>
    <w:rsid w:val="003E2C9A"/>
    <w:rsid w:val="003E4004"/>
    <w:rsid w:val="003E699B"/>
    <w:rsid w:val="003F00B9"/>
    <w:rsid w:val="003F02E7"/>
    <w:rsid w:val="003F1078"/>
    <w:rsid w:val="003F63CE"/>
    <w:rsid w:val="00403E81"/>
    <w:rsid w:val="00403ED3"/>
    <w:rsid w:val="00405FEF"/>
    <w:rsid w:val="00406F58"/>
    <w:rsid w:val="00411A88"/>
    <w:rsid w:val="00413A5D"/>
    <w:rsid w:val="00414548"/>
    <w:rsid w:val="00414F6F"/>
    <w:rsid w:val="00416166"/>
    <w:rsid w:val="004167FF"/>
    <w:rsid w:val="00417E9E"/>
    <w:rsid w:val="00424A17"/>
    <w:rsid w:val="00425E1C"/>
    <w:rsid w:val="0042734E"/>
    <w:rsid w:val="00433CCF"/>
    <w:rsid w:val="0043550A"/>
    <w:rsid w:val="004356D5"/>
    <w:rsid w:val="004358E3"/>
    <w:rsid w:val="0043691B"/>
    <w:rsid w:val="0044065D"/>
    <w:rsid w:val="00443328"/>
    <w:rsid w:val="00443CAC"/>
    <w:rsid w:val="00445E3F"/>
    <w:rsid w:val="00447FF7"/>
    <w:rsid w:val="004511B1"/>
    <w:rsid w:val="00453DEF"/>
    <w:rsid w:val="00454ECF"/>
    <w:rsid w:val="00457A2B"/>
    <w:rsid w:val="00457C7F"/>
    <w:rsid w:val="00462275"/>
    <w:rsid w:val="00466B49"/>
    <w:rsid w:val="00470AE4"/>
    <w:rsid w:val="00472BFF"/>
    <w:rsid w:val="00472F0E"/>
    <w:rsid w:val="004777BB"/>
    <w:rsid w:val="004808D8"/>
    <w:rsid w:val="00480D2C"/>
    <w:rsid w:val="004819A1"/>
    <w:rsid w:val="0048245C"/>
    <w:rsid w:val="004833AC"/>
    <w:rsid w:val="00483D45"/>
    <w:rsid w:val="00483F76"/>
    <w:rsid w:val="00485F7D"/>
    <w:rsid w:val="004860F6"/>
    <w:rsid w:val="004864C5"/>
    <w:rsid w:val="004866D9"/>
    <w:rsid w:val="004867F7"/>
    <w:rsid w:val="00486A84"/>
    <w:rsid w:val="00495012"/>
    <w:rsid w:val="004A0459"/>
    <w:rsid w:val="004A108E"/>
    <w:rsid w:val="004A1394"/>
    <w:rsid w:val="004A21F6"/>
    <w:rsid w:val="004A301F"/>
    <w:rsid w:val="004A5126"/>
    <w:rsid w:val="004A6DC2"/>
    <w:rsid w:val="004B0F01"/>
    <w:rsid w:val="004B323C"/>
    <w:rsid w:val="004B34E8"/>
    <w:rsid w:val="004B3B3A"/>
    <w:rsid w:val="004B3B48"/>
    <w:rsid w:val="004B5D69"/>
    <w:rsid w:val="004B7738"/>
    <w:rsid w:val="004B7C35"/>
    <w:rsid w:val="004C13BE"/>
    <w:rsid w:val="004C2477"/>
    <w:rsid w:val="004C4530"/>
    <w:rsid w:val="004C7219"/>
    <w:rsid w:val="004C76AB"/>
    <w:rsid w:val="004C789D"/>
    <w:rsid w:val="004D3200"/>
    <w:rsid w:val="004D3CDB"/>
    <w:rsid w:val="004D3D77"/>
    <w:rsid w:val="004D4086"/>
    <w:rsid w:val="004D50EC"/>
    <w:rsid w:val="004D7954"/>
    <w:rsid w:val="004D7F58"/>
    <w:rsid w:val="004E01E9"/>
    <w:rsid w:val="004E2209"/>
    <w:rsid w:val="004E23C5"/>
    <w:rsid w:val="004E52D8"/>
    <w:rsid w:val="004E5831"/>
    <w:rsid w:val="004E5EB5"/>
    <w:rsid w:val="004F2EC8"/>
    <w:rsid w:val="004F2F48"/>
    <w:rsid w:val="004F36EB"/>
    <w:rsid w:val="004F3BAA"/>
    <w:rsid w:val="004F55B9"/>
    <w:rsid w:val="004F5E28"/>
    <w:rsid w:val="004F7194"/>
    <w:rsid w:val="004F7A5D"/>
    <w:rsid w:val="005024DB"/>
    <w:rsid w:val="00502BC7"/>
    <w:rsid w:val="00503391"/>
    <w:rsid w:val="00506F95"/>
    <w:rsid w:val="00515A43"/>
    <w:rsid w:val="00516772"/>
    <w:rsid w:val="00516C26"/>
    <w:rsid w:val="005246FA"/>
    <w:rsid w:val="00525C44"/>
    <w:rsid w:val="005277DE"/>
    <w:rsid w:val="00531F69"/>
    <w:rsid w:val="00533803"/>
    <w:rsid w:val="00534D13"/>
    <w:rsid w:val="005360DA"/>
    <w:rsid w:val="0054035C"/>
    <w:rsid w:val="005405AA"/>
    <w:rsid w:val="00540A6D"/>
    <w:rsid w:val="00542503"/>
    <w:rsid w:val="00544B05"/>
    <w:rsid w:val="00547C26"/>
    <w:rsid w:val="00550D78"/>
    <w:rsid w:val="00552211"/>
    <w:rsid w:val="00552CA9"/>
    <w:rsid w:val="00553ED0"/>
    <w:rsid w:val="00554815"/>
    <w:rsid w:val="0056104C"/>
    <w:rsid w:val="00561A0D"/>
    <w:rsid w:val="0056242B"/>
    <w:rsid w:val="00564F42"/>
    <w:rsid w:val="00567516"/>
    <w:rsid w:val="00570F12"/>
    <w:rsid w:val="0057553D"/>
    <w:rsid w:val="00580754"/>
    <w:rsid w:val="00580796"/>
    <w:rsid w:val="00584FCA"/>
    <w:rsid w:val="00585E8C"/>
    <w:rsid w:val="005861D4"/>
    <w:rsid w:val="00586C2C"/>
    <w:rsid w:val="005876C2"/>
    <w:rsid w:val="0059461F"/>
    <w:rsid w:val="00595EBC"/>
    <w:rsid w:val="00597AFB"/>
    <w:rsid w:val="005A0934"/>
    <w:rsid w:val="005A4A9B"/>
    <w:rsid w:val="005B0D6D"/>
    <w:rsid w:val="005B365E"/>
    <w:rsid w:val="005B3669"/>
    <w:rsid w:val="005B3956"/>
    <w:rsid w:val="005B40E8"/>
    <w:rsid w:val="005B6142"/>
    <w:rsid w:val="005B7B67"/>
    <w:rsid w:val="005C1C17"/>
    <w:rsid w:val="005C2AE2"/>
    <w:rsid w:val="005C47F2"/>
    <w:rsid w:val="005C4B28"/>
    <w:rsid w:val="005C5512"/>
    <w:rsid w:val="005C7440"/>
    <w:rsid w:val="005C74AA"/>
    <w:rsid w:val="005C7788"/>
    <w:rsid w:val="005D1D95"/>
    <w:rsid w:val="005D7F1A"/>
    <w:rsid w:val="005E0FA4"/>
    <w:rsid w:val="005E18F9"/>
    <w:rsid w:val="005E2E3C"/>
    <w:rsid w:val="005E3414"/>
    <w:rsid w:val="005E5617"/>
    <w:rsid w:val="005E5B33"/>
    <w:rsid w:val="005E6654"/>
    <w:rsid w:val="005E74B1"/>
    <w:rsid w:val="005F4831"/>
    <w:rsid w:val="005F5323"/>
    <w:rsid w:val="00600366"/>
    <w:rsid w:val="0060184F"/>
    <w:rsid w:val="0060315C"/>
    <w:rsid w:val="00604350"/>
    <w:rsid w:val="0060475E"/>
    <w:rsid w:val="0061148B"/>
    <w:rsid w:val="006114F7"/>
    <w:rsid w:val="00616E04"/>
    <w:rsid w:val="00620DA5"/>
    <w:rsid w:val="006239DC"/>
    <w:rsid w:val="00626922"/>
    <w:rsid w:val="00627003"/>
    <w:rsid w:val="00630B0B"/>
    <w:rsid w:val="00630E29"/>
    <w:rsid w:val="00632803"/>
    <w:rsid w:val="0063282B"/>
    <w:rsid w:val="006355F2"/>
    <w:rsid w:val="006418EE"/>
    <w:rsid w:val="00641A77"/>
    <w:rsid w:val="00641AEB"/>
    <w:rsid w:val="00642487"/>
    <w:rsid w:val="00644647"/>
    <w:rsid w:val="0064530A"/>
    <w:rsid w:val="006466A5"/>
    <w:rsid w:val="0064758F"/>
    <w:rsid w:val="00652286"/>
    <w:rsid w:val="0065289D"/>
    <w:rsid w:val="00653AD3"/>
    <w:rsid w:val="00653F2C"/>
    <w:rsid w:val="006545BB"/>
    <w:rsid w:val="00654B0B"/>
    <w:rsid w:val="006553FA"/>
    <w:rsid w:val="006613D6"/>
    <w:rsid w:val="00663F3F"/>
    <w:rsid w:val="00665382"/>
    <w:rsid w:val="00671711"/>
    <w:rsid w:val="00672C43"/>
    <w:rsid w:val="00674313"/>
    <w:rsid w:val="0067559E"/>
    <w:rsid w:val="0067658C"/>
    <w:rsid w:val="006769FA"/>
    <w:rsid w:val="00680ADC"/>
    <w:rsid w:val="00681A28"/>
    <w:rsid w:val="0068290C"/>
    <w:rsid w:val="00685A3D"/>
    <w:rsid w:val="006867E6"/>
    <w:rsid w:val="00687FC5"/>
    <w:rsid w:val="006904A1"/>
    <w:rsid w:val="00690FFB"/>
    <w:rsid w:val="006916F2"/>
    <w:rsid w:val="00692AA8"/>
    <w:rsid w:val="00694FB9"/>
    <w:rsid w:val="006969B4"/>
    <w:rsid w:val="00696A4F"/>
    <w:rsid w:val="006A21FB"/>
    <w:rsid w:val="006A2256"/>
    <w:rsid w:val="006A263F"/>
    <w:rsid w:val="006A42AD"/>
    <w:rsid w:val="006A59C5"/>
    <w:rsid w:val="006B0990"/>
    <w:rsid w:val="006B1D6D"/>
    <w:rsid w:val="006B22E8"/>
    <w:rsid w:val="006B5B8D"/>
    <w:rsid w:val="006B6D6A"/>
    <w:rsid w:val="006C07E6"/>
    <w:rsid w:val="006C1DD6"/>
    <w:rsid w:val="006C2A65"/>
    <w:rsid w:val="006C2C49"/>
    <w:rsid w:val="006C2F24"/>
    <w:rsid w:val="006D0069"/>
    <w:rsid w:val="006D0B75"/>
    <w:rsid w:val="006D1A17"/>
    <w:rsid w:val="006D2CCE"/>
    <w:rsid w:val="006D2EB4"/>
    <w:rsid w:val="006D3D17"/>
    <w:rsid w:val="006D3DAB"/>
    <w:rsid w:val="006D4DD5"/>
    <w:rsid w:val="006D53CB"/>
    <w:rsid w:val="006E0AE0"/>
    <w:rsid w:val="006E0C85"/>
    <w:rsid w:val="006E4116"/>
    <w:rsid w:val="006E676A"/>
    <w:rsid w:val="006E6A42"/>
    <w:rsid w:val="006F0F93"/>
    <w:rsid w:val="006F1CBA"/>
    <w:rsid w:val="006F2E6A"/>
    <w:rsid w:val="006F2FBC"/>
    <w:rsid w:val="006F53E9"/>
    <w:rsid w:val="006F6EA0"/>
    <w:rsid w:val="00701868"/>
    <w:rsid w:val="00704D37"/>
    <w:rsid w:val="00712EE0"/>
    <w:rsid w:val="00713894"/>
    <w:rsid w:val="00713CC8"/>
    <w:rsid w:val="0071467F"/>
    <w:rsid w:val="007177F9"/>
    <w:rsid w:val="007250F9"/>
    <w:rsid w:val="0072531D"/>
    <w:rsid w:val="007301CA"/>
    <w:rsid w:val="00731B6A"/>
    <w:rsid w:val="00731F44"/>
    <w:rsid w:val="007325AD"/>
    <w:rsid w:val="00733DA1"/>
    <w:rsid w:val="00734C50"/>
    <w:rsid w:val="007367C6"/>
    <w:rsid w:val="007408CF"/>
    <w:rsid w:val="00741B29"/>
    <w:rsid w:val="00742C1F"/>
    <w:rsid w:val="007430C7"/>
    <w:rsid w:val="0074489B"/>
    <w:rsid w:val="00744A45"/>
    <w:rsid w:val="00747A4C"/>
    <w:rsid w:val="00747EAF"/>
    <w:rsid w:val="007500BA"/>
    <w:rsid w:val="00750CDE"/>
    <w:rsid w:val="00751116"/>
    <w:rsid w:val="007531C9"/>
    <w:rsid w:val="0075506E"/>
    <w:rsid w:val="007558E7"/>
    <w:rsid w:val="00755B82"/>
    <w:rsid w:val="00755F78"/>
    <w:rsid w:val="00761C35"/>
    <w:rsid w:val="007625C9"/>
    <w:rsid w:val="00771502"/>
    <w:rsid w:val="007730E1"/>
    <w:rsid w:val="00773D6C"/>
    <w:rsid w:val="00775E9C"/>
    <w:rsid w:val="007769CD"/>
    <w:rsid w:val="00777FCD"/>
    <w:rsid w:val="007805DD"/>
    <w:rsid w:val="00780646"/>
    <w:rsid w:val="00780EB1"/>
    <w:rsid w:val="00783C5B"/>
    <w:rsid w:val="00791C8F"/>
    <w:rsid w:val="00792B5D"/>
    <w:rsid w:val="00793EE6"/>
    <w:rsid w:val="00794B2D"/>
    <w:rsid w:val="00795DF8"/>
    <w:rsid w:val="0079702D"/>
    <w:rsid w:val="00797C0F"/>
    <w:rsid w:val="00797D0D"/>
    <w:rsid w:val="007A432F"/>
    <w:rsid w:val="007A7023"/>
    <w:rsid w:val="007A722D"/>
    <w:rsid w:val="007B072F"/>
    <w:rsid w:val="007B4762"/>
    <w:rsid w:val="007B549E"/>
    <w:rsid w:val="007B6C91"/>
    <w:rsid w:val="007C177A"/>
    <w:rsid w:val="007C1A94"/>
    <w:rsid w:val="007C2AE2"/>
    <w:rsid w:val="007C38E7"/>
    <w:rsid w:val="007C666B"/>
    <w:rsid w:val="007C73C7"/>
    <w:rsid w:val="007C7ACF"/>
    <w:rsid w:val="007C7C18"/>
    <w:rsid w:val="007D1010"/>
    <w:rsid w:val="007D62F2"/>
    <w:rsid w:val="007E1503"/>
    <w:rsid w:val="007E227F"/>
    <w:rsid w:val="007E2754"/>
    <w:rsid w:val="007E4870"/>
    <w:rsid w:val="007E7AA1"/>
    <w:rsid w:val="007E7EEA"/>
    <w:rsid w:val="007F17FF"/>
    <w:rsid w:val="007F1C01"/>
    <w:rsid w:val="007F2C89"/>
    <w:rsid w:val="007F4AA8"/>
    <w:rsid w:val="007F4DE8"/>
    <w:rsid w:val="007F5146"/>
    <w:rsid w:val="008038F9"/>
    <w:rsid w:val="00805BCA"/>
    <w:rsid w:val="00806953"/>
    <w:rsid w:val="0081103F"/>
    <w:rsid w:val="0081149F"/>
    <w:rsid w:val="00811C91"/>
    <w:rsid w:val="00811F85"/>
    <w:rsid w:val="00812783"/>
    <w:rsid w:val="00812B44"/>
    <w:rsid w:val="0081687F"/>
    <w:rsid w:val="00820CA7"/>
    <w:rsid w:val="00821411"/>
    <w:rsid w:val="00822134"/>
    <w:rsid w:val="00822689"/>
    <w:rsid w:val="0082584F"/>
    <w:rsid w:val="00825CAC"/>
    <w:rsid w:val="0082631C"/>
    <w:rsid w:val="00826B48"/>
    <w:rsid w:val="00831273"/>
    <w:rsid w:val="008328B5"/>
    <w:rsid w:val="00832B9A"/>
    <w:rsid w:val="00834A70"/>
    <w:rsid w:val="00836E26"/>
    <w:rsid w:val="00836E7D"/>
    <w:rsid w:val="00841B17"/>
    <w:rsid w:val="008448FD"/>
    <w:rsid w:val="00844ACB"/>
    <w:rsid w:val="00844DC0"/>
    <w:rsid w:val="00845E8A"/>
    <w:rsid w:val="0084678F"/>
    <w:rsid w:val="00846C14"/>
    <w:rsid w:val="00851D0E"/>
    <w:rsid w:val="00854722"/>
    <w:rsid w:val="00855099"/>
    <w:rsid w:val="0086046C"/>
    <w:rsid w:val="00860B61"/>
    <w:rsid w:val="008618E9"/>
    <w:rsid w:val="00863AFA"/>
    <w:rsid w:val="00864091"/>
    <w:rsid w:val="008664BB"/>
    <w:rsid w:val="00867B8A"/>
    <w:rsid w:val="008700D4"/>
    <w:rsid w:val="00870E3B"/>
    <w:rsid w:val="00871EF9"/>
    <w:rsid w:val="00872578"/>
    <w:rsid w:val="00872F32"/>
    <w:rsid w:val="00875704"/>
    <w:rsid w:val="008777CC"/>
    <w:rsid w:val="00880DD2"/>
    <w:rsid w:val="00882A8B"/>
    <w:rsid w:val="008838DA"/>
    <w:rsid w:val="00883908"/>
    <w:rsid w:val="00883962"/>
    <w:rsid w:val="00887F98"/>
    <w:rsid w:val="00890464"/>
    <w:rsid w:val="008932E1"/>
    <w:rsid w:val="00894D9E"/>
    <w:rsid w:val="008951B2"/>
    <w:rsid w:val="00895509"/>
    <w:rsid w:val="008A35CC"/>
    <w:rsid w:val="008A388D"/>
    <w:rsid w:val="008B4247"/>
    <w:rsid w:val="008B4E32"/>
    <w:rsid w:val="008B73B8"/>
    <w:rsid w:val="008B77F1"/>
    <w:rsid w:val="008C67E0"/>
    <w:rsid w:val="008C7F06"/>
    <w:rsid w:val="008D0029"/>
    <w:rsid w:val="008D32E2"/>
    <w:rsid w:val="008D4061"/>
    <w:rsid w:val="008D44D5"/>
    <w:rsid w:val="008D5F2A"/>
    <w:rsid w:val="008D6E6E"/>
    <w:rsid w:val="008E0289"/>
    <w:rsid w:val="008E16E1"/>
    <w:rsid w:val="008E2717"/>
    <w:rsid w:val="008E51A5"/>
    <w:rsid w:val="008E6731"/>
    <w:rsid w:val="008E6871"/>
    <w:rsid w:val="008E6CE3"/>
    <w:rsid w:val="008F35D0"/>
    <w:rsid w:val="008F715B"/>
    <w:rsid w:val="0090048F"/>
    <w:rsid w:val="009018B0"/>
    <w:rsid w:val="009070C0"/>
    <w:rsid w:val="00910D5D"/>
    <w:rsid w:val="00912334"/>
    <w:rsid w:val="00912536"/>
    <w:rsid w:val="0091699E"/>
    <w:rsid w:val="009219DD"/>
    <w:rsid w:val="00922EC9"/>
    <w:rsid w:val="00924730"/>
    <w:rsid w:val="00924EDD"/>
    <w:rsid w:val="00926CF5"/>
    <w:rsid w:val="00930376"/>
    <w:rsid w:val="00931279"/>
    <w:rsid w:val="0093418A"/>
    <w:rsid w:val="00935A4D"/>
    <w:rsid w:val="00941B0E"/>
    <w:rsid w:val="00941CFB"/>
    <w:rsid w:val="00943EC7"/>
    <w:rsid w:val="00944697"/>
    <w:rsid w:val="00945140"/>
    <w:rsid w:val="0094589D"/>
    <w:rsid w:val="00946F6B"/>
    <w:rsid w:val="00947752"/>
    <w:rsid w:val="00951062"/>
    <w:rsid w:val="00953B37"/>
    <w:rsid w:val="00954917"/>
    <w:rsid w:val="009569B7"/>
    <w:rsid w:val="00956F12"/>
    <w:rsid w:val="0096233A"/>
    <w:rsid w:val="009647F3"/>
    <w:rsid w:val="009648A2"/>
    <w:rsid w:val="00965C98"/>
    <w:rsid w:val="00966868"/>
    <w:rsid w:val="00966935"/>
    <w:rsid w:val="00976D56"/>
    <w:rsid w:val="00980517"/>
    <w:rsid w:val="00980EEE"/>
    <w:rsid w:val="0098503E"/>
    <w:rsid w:val="009853BB"/>
    <w:rsid w:val="00986A9D"/>
    <w:rsid w:val="00992565"/>
    <w:rsid w:val="0099281B"/>
    <w:rsid w:val="00995B59"/>
    <w:rsid w:val="00995BF5"/>
    <w:rsid w:val="00996ED2"/>
    <w:rsid w:val="009A067C"/>
    <w:rsid w:val="009A5062"/>
    <w:rsid w:val="009A5BF0"/>
    <w:rsid w:val="009A654D"/>
    <w:rsid w:val="009A7A52"/>
    <w:rsid w:val="009A7F06"/>
    <w:rsid w:val="009B1C67"/>
    <w:rsid w:val="009B620F"/>
    <w:rsid w:val="009B6D8C"/>
    <w:rsid w:val="009B7905"/>
    <w:rsid w:val="009C2255"/>
    <w:rsid w:val="009C789E"/>
    <w:rsid w:val="009D0B1A"/>
    <w:rsid w:val="009D0EDF"/>
    <w:rsid w:val="009D1F41"/>
    <w:rsid w:val="009D3A11"/>
    <w:rsid w:val="009D75A6"/>
    <w:rsid w:val="009D7A72"/>
    <w:rsid w:val="009E5412"/>
    <w:rsid w:val="009F04B0"/>
    <w:rsid w:val="009F081C"/>
    <w:rsid w:val="009F0E22"/>
    <w:rsid w:val="009F2EFC"/>
    <w:rsid w:val="009F53A3"/>
    <w:rsid w:val="009F6871"/>
    <w:rsid w:val="00A01191"/>
    <w:rsid w:val="00A04FDE"/>
    <w:rsid w:val="00A07119"/>
    <w:rsid w:val="00A14279"/>
    <w:rsid w:val="00A169D7"/>
    <w:rsid w:val="00A2048A"/>
    <w:rsid w:val="00A20715"/>
    <w:rsid w:val="00A2126C"/>
    <w:rsid w:val="00A22E2E"/>
    <w:rsid w:val="00A23027"/>
    <w:rsid w:val="00A25D02"/>
    <w:rsid w:val="00A33F4C"/>
    <w:rsid w:val="00A34174"/>
    <w:rsid w:val="00A36478"/>
    <w:rsid w:val="00A371AA"/>
    <w:rsid w:val="00A41C02"/>
    <w:rsid w:val="00A425BD"/>
    <w:rsid w:val="00A42DA4"/>
    <w:rsid w:val="00A456A4"/>
    <w:rsid w:val="00A51317"/>
    <w:rsid w:val="00A514F8"/>
    <w:rsid w:val="00A5180D"/>
    <w:rsid w:val="00A537C5"/>
    <w:rsid w:val="00A61AB3"/>
    <w:rsid w:val="00A62F4C"/>
    <w:rsid w:val="00A659B2"/>
    <w:rsid w:val="00A67830"/>
    <w:rsid w:val="00A67AD9"/>
    <w:rsid w:val="00A70821"/>
    <w:rsid w:val="00A81BDE"/>
    <w:rsid w:val="00A83CA9"/>
    <w:rsid w:val="00A83F16"/>
    <w:rsid w:val="00A91C62"/>
    <w:rsid w:val="00A925F0"/>
    <w:rsid w:val="00A92A2F"/>
    <w:rsid w:val="00A92C15"/>
    <w:rsid w:val="00A92E98"/>
    <w:rsid w:val="00A95DF4"/>
    <w:rsid w:val="00A9688E"/>
    <w:rsid w:val="00A96B76"/>
    <w:rsid w:val="00A974ED"/>
    <w:rsid w:val="00A97FAF"/>
    <w:rsid w:val="00AA095C"/>
    <w:rsid w:val="00AA1E8E"/>
    <w:rsid w:val="00AA3A1D"/>
    <w:rsid w:val="00AA3A79"/>
    <w:rsid w:val="00AA536D"/>
    <w:rsid w:val="00AA559F"/>
    <w:rsid w:val="00AB19A7"/>
    <w:rsid w:val="00AB40BB"/>
    <w:rsid w:val="00AB48E0"/>
    <w:rsid w:val="00AB591D"/>
    <w:rsid w:val="00AC28FB"/>
    <w:rsid w:val="00AC5F71"/>
    <w:rsid w:val="00AD1750"/>
    <w:rsid w:val="00AD1FD7"/>
    <w:rsid w:val="00AD245F"/>
    <w:rsid w:val="00AD5FEC"/>
    <w:rsid w:val="00AD6808"/>
    <w:rsid w:val="00AD7A55"/>
    <w:rsid w:val="00AE54A9"/>
    <w:rsid w:val="00AF20EA"/>
    <w:rsid w:val="00B00EA5"/>
    <w:rsid w:val="00B02383"/>
    <w:rsid w:val="00B0448B"/>
    <w:rsid w:val="00B05ADD"/>
    <w:rsid w:val="00B063FC"/>
    <w:rsid w:val="00B12AB3"/>
    <w:rsid w:val="00B131DC"/>
    <w:rsid w:val="00B15C95"/>
    <w:rsid w:val="00B1637B"/>
    <w:rsid w:val="00B165A5"/>
    <w:rsid w:val="00B20B02"/>
    <w:rsid w:val="00B2115D"/>
    <w:rsid w:val="00B259AA"/>
    <w:rsid w:val="00B2626C"/>
    <w:rsid w:val="00B315E4"/>
    <w:rsid w:val="00B31A90"/>
    <w:rsid w:val="00B32072"/>
    <w:rsid w:val="00B33B79"/>
    <w:rsid w:val="00B33F99"/>
    <w:rsid w:val="00B353B7"/>
    <w:rsid w:val="00B37C83"/>
    <w:rsid w:val="00B40F45"/>
    <w:rsid w:val="00B43ED4"/>
    <w:rsid w:val="00B445A7"/>
    <w:rsid w:val="00B47790"/>
    <w:rsid w:val="00B50B51"/>
    <w:rsid w:val="00B51FF7"/>
    <w:rsid w:val="00B5278F"/>
    <w:rsid w:val="00B533F3"/>
    <w:rsid w:val="00B534D7"/>
    <w:rsid w:val="00B540DD"/>
    <w:rsid w:val="00B56205"/>
    <w:rsid w:val="00B57F3B"/>
    <w:rsid w:val="00B6043C"/>
    <w:rsid w:val="00B6179F"/>
    <w:rsid w:val="00B6240A"/>
    <w:rsid w:val="00B63010"/>
    <w:rsid w:val="00B63A8F"/>
    <w:rsid w:val="00B657F2"/>
    <w:rsid w:val="00B660E0"/>
    <w:rsid w:val="00B67018"/>
    <w:rsid w:val="00B70208"/>
    <w:rsid w:val="00B70F54"/>
    <w:rsid w:val="00B76167"/>
    <w:rsid w:val="00B76C49"/>
    <w:rsid w:val="00B773D5"/>
    <w:rsid w:val="00B77E1A"/>
    <w:rsid w:val="00B77E67"/>
    <w:rsid w:val="00B83F53"/>
    <w:rsid w:val="00B84CD2"/>
    <w:rsid w:val="00B85D52"/>
    <w:rsid w:val="00B8738B"/>
    <w:rsid w:val="00B915C3"/>
    <w:rsid w:val="00B91A19"/>
    <w:rsid w:val="00B94100"/>
    <w:rsid w:val="00B957E2"/>
    <w:rsid w:val="00B96688"/>
    <w:rsid w:val="00B968CB"/>
    <w:rsid w:val="00BA4138"/>
    <w:rsid w:val="00BB4750"/>
    <w:rsid w:val="00BB5921"/>
    <w:rsid w:val="00BB6C2A"/>
    <w:rsid w:val="00BC122D"/>
    <w:rsid w:val="00BC1BC2"/>
    <w:rsid w:val="00BC2523"/>
    <w:rsid w:val="00BC2EF6"/>
    <w:rsid w:val="00BD0024"/>
    <w:rsid w:val="00BD387C"/>
    <w:rsid w:val="00BD54D7"/>
    <w:rsid w:val="00BE0175"/>
    <w:rsid w:val="00BE0D95"/>
    <w:rsid w:val="00BE1B4D"/>
    <w:rsid w:val="00BE262E"/>
    <w:rsid w:val="00BE35C7"/>
    <w:rsid w:val="00BE4177"/>
    <w:rsid w:val="00BE6DEF"/>
    <w:rsid w:val="00BF1A7E"/>
    <w:rsid w:val="00BF2E63"/>
    <w:rsid w:val="00BF3BCF"/>
    <w:rsid w:val="00BF4FFC"/>
    <w:rsid w:val="00BF6402"/>
    <w:rsid w:val="00C00696"/>
    <w:rsid w:val="00C0536A"/>
    <w:rsid w:val="00C06EDD"/>
    <w:rsid w:val="00C1027E"/>
    <w:rsid w:val="00C10C44"/>
    <w:rsid w:val="00C10EED"/>
    <w:rsid w:val="00C11255"/>
    <w:rsid w:val="00C12762"/>
    <w:rsid w:val="00C12F0E"/>
    <w:rsid w:val="00C16412"/>
    <w:rsid w:val="00C31721"/>
    <w:rsid w:val="00C32056"/>
    <w:rsid w:val="00C364E8"/>
    <w:rsid w:val="00C371D8"/>
    <w:rsid w:val="00C4036B"/>
    <w:rsid w:val="00C4268D"/>
    <w:rsid w:val="00C43A27"/>
    <w:rsid w:val="00C445DF"/>
    <w:rsid w:val="00C44A27"/>
    <w:rsid w:val="00C505CE"/>
    <w:rsid w:val="00C51798"/>
    <w:rsid w:val="00C53CBA"/>
    <w:rsid w:val="00C57455"/>
    <w:rsid w:val="00C57C09"/>
    <w:rsid w:val="00C60723"/>
    <w:rsid w:val="00C60E69"/>
    <w:rsid w:val="00C61B2F"/>
    <w:rsid w:val="00C61DFA"/>
    <w:rsid w:val="00C629EA"/>
    <w:rsid w:val="00C640D3"/>
    <w:rsid w:val="00C64F0C"/>
    <w:rsid w:val="00C65C9C"/>
    <w:rsid w:val="00C65DEA"/>
    <w:rsid w:val="00C66017"/>
    <w:rsid w:val="00C734F8"/>
    <w:rsid w:val="00C77775"/>
    <w:rsid w:val="00C8434D"/>
    <w:rsid w:val="00C848FD"/>
    <w:rsid w:val="00C8637C"/>
    <w:rsid w:val="00C86762"/>
    <w:rsid w:val="00C91E85"/>
    <w:rsid w:val="00C95976"/>
    <w:rsid w:val="00C97933"/>
    <w:rsid w:val="00CA0FB9"/>
    <w:rsid w:val="00CA1E3F"/>
    <w:rsid w:val="00CA68A1"/>
    <w:rsid w:val="00CA748C"/>
    <w:rsid w:val="00CA784E"/>
    <w:rsid w:val="00CB2DA9"/>
    <w:rsid w:val="00CB2E72"/>
    <w:rsid w:val="00CB2F11"/>
    <w:rsid w:val="00CB49AF"/>
    <w:rsid w:val="00CB79AB"/>
    <w:rsid w:val="00CC113E"/>
    <w:rsid w:val="00CC49BB"/>
    <w:rsid w:val="00CC4CA9"/>
    <w:rsid w:val="00CC6662"/>
    <w:rsid w:val="00CC68C5"/>
    <w:rsid w:val="00CC6ABA"/>
    <w:rsid w:val="00CC7CD7"/>
    <w:rsid w:val="00CD02F0"/>
    <w:rsid w:val="00CD135C"/>
    <w:rsid w:val="00CD25C0"/>
    <w:rsid w:val="00CD540F"/>
    <w:rsid w:val="00CD7774"/>
    <w:rsid w:val="00CE2EB7"/>
    <w:rsid w:val="00CE468B"/>
    <w:rsid w:val="00CE5B1D"/>
    <w:rsid w:val="00CE7996"/>
    <w:rsid w:val="00CF1E13"/>
    <w:rsid w:val="00CF2A7A"/>
    <w:rsid w:val="00CF34F3"/>
    <w:rsid w:val="00CF3803"/>
    <w:rsid w:val="00CF780D"/>
    <w:rsid w:val="00CF7CCF"/>
    <w:rsid w:val="00D02740"/>
    <w:rsid w:val="00D046C8"/>
    <w:rsid w:val="00D06772"/>
    <w:rsid w:val="00D0771E"/>
    <w:rsid w:val="00D1214F"/>
    <w:rsid w:val="00D12883"/>
    <w:rsid w:val="00D17066"/>
    <w:rsid w:val="00D256CE"/>
    <w:rsid w:val="00D30BB9"/>
    <w:rsid w:val="00D32F73"/>
    <w:rsid w:val="00D33914"/>
    <w:rsid w:val="00D34B95"/>
    <w:rsid w:val="00D350B3"/>
    <w:rsid w:val="00D40474"/>
    <w:rsid w:val="00D430C0"/>
    <w:rsid w:val="00D431FB"/>
    <w:rsid w:val="00D43384"/>
    <w:rsid w:val="00D45636"/>
    <w:rsid w:val="00D46B92"/>
    <w:rsid w:val="00D46FC8"/>
    <w:rsid w:val="00D5362A"/>
    <w:rsid w:val="00D5400D"/>
    <w:rsid w:val="00D54C0B"/>
    <w:rsid w:val="00D57C21"/>
    <w:rsid w:val="00D64176"/>
    <w:rsid w:val="00D6500B"/>
    <w:rsid w:val="00D67537"/>
    <w:rsid w:val="00D7041E"/>
    <w:rsid w:val="00D716CB"/>
    <w:rsid w:val="00D71E23"/>
    <w:rsid w:val="00D7203D"/>
    <w:rsid w:val="00D750FB"/>
    <w:rsid w:val="00D75B99"/>
    <w:rsid w:val="00D76513"/>
    <w:rsid w:val="00D82276"/>
    <w:rsid w:val="00D8277F"/>
    <w:rsid w:val="00D83526"/>
    <w:rsid w:val="00D84017"/>
    <w:rsid w:val="00D90A56"/>
    <w:rsid w:val="00D9107B"/>
    <w:rsid w:val="00D91C2D"/>
    <w:rsid w:val="00D921EE"/>
    <w:rsid w:val="00D93032"/>
    <w:rsid w:val="00DA1424"/>
    <w:rsid w:val="00DA25C8"/>
    <w:rsid w:val="00DA3E8A"/>
    <w:rsid w:val="00DA4DE7"/>
    <w:rsid w:val="00DA5361"/>
    <w:rsid w:val="00DB1686"/>
    <w:rsid w:val="00DB20FF"/>
    <w:rsid w:val="00DB3119"/>
    <w:rsid w:val="00DB382B"/>
    <w:rsid w:val="00DB38FC"/>
    <w:rsid w:val="00DB3A90"/>
    <w:rsid w:val="00DB4EF6"/>
    <w:rsid w:val="00DC027A"/>
    <w:rsid w:val="00DC1032"/>
    <w:rsid w:val="00DC38E9"/>
    <w:rsid w:val="00DC4938"/>
    <w:rsid w:val="00DD274D"/>
    <w:rsid w:val="00DD3245"/>
    <w:rsid w:val="00DD55B1"/>
    <w:rsid w:val="00DD7676"/>
    <w:rsid w:val="00DD7F89"/>
    <w:rsid w:val="00DE1CE8"/>
    <w:rsid w:val="00DE5F23"/>
    <w:rsid w:val="00DF10D0"/>
    <w:rsid w:val="00DF2F92"/>
    <w:rsid w:val="00DF327C"/>
    <w:rsid w:val="00E059B1"/>
    <w:rsid w:val="00E1204A"/>
    <w:rsid w:val="00E12463"/>
    <w:rsid w:val="00E1434B"/>
    <w:rsid w:val="00E14A8C"/>
    <w:rsid w:val="00E15451"/>
    <w:rsid w:val="00E16B91"/>
    <w:rsid w:val="00E24C28"/>
    <w:rsid w:val="00E25833"/>
    <w:rsid w:val="00E27632"/>
    <w:rsid w:val="00E306FC"/>
    <w:rsid w:val="00E3293F"/>
    <w:rsid w:val="00E3441C"/>
    <w:rsid w:val="00E34541"/>
    <w:rsid w:val="00E41F52"/>
    <w:rsid w:val="00E43B1C"/>
    <w:rsid w:val="00E47F07"/>
    <w:rsid w:val="00E50F56"/>
    <w:rsid w:val="00E525CB"/>
    <w:rsid w:val="00E56CC8"/>
    <w:rsid w:val="00E63B43"/>
    <w:rsid w:val="00E64A74"/>
    <w:rsid w:val="00E67B95"/>
    <w:rsid w:val="00E70418"/>
    <w:rsid w:val="00E71BDC"/>
    <w:rsid w:val="00E7275F"/>
    <w:rsid w:val="00E74D1B"/>
    <w:rsid w:val="00E75169"/>
    <w:rsid w:val="00E75D57"/>
    <w:rsid w:val="00E7666F"/>
    <w:rsid w:val="00E768F9"/>
    <w:rsid w:val="00E7797F"/>
    <w:rsid w:val="00E77DEB"/>
    <w:rsid w:val="00E826D3"/>
    <w:rsid w:val="00E82F10"/>
    <w:rsid w:val="00E85BB0"/>
    <w:rsid w:val="00E869E9"/>
    <w:rsid w:val="00E86E9E"/>
    <w:rsid w:val="00E87966"/>
    <w:rsid w:val="00E92992"/>
    <w:rsid w:val="00E935F7"/>
    <w:rsid w:val="00E93865"/>
    <w:rsid w:val="00EA35F2"/>
    <w:rsid w:val="00EA6139"/>
    <w:rsid w:val="00EA677F"/>
    <w:rsid w:val="00EA6E1B"/>
    <w:rsid w:val="00EA76F6"/>
    <w:rsid w:val="00EB0D05"/>
    <w:rsid w:val="00EB2B82"/>
    <w:rsid w:val="00EB3709"/>
    <w:rsid w:val="00EB3861"/>
    <w:rsid w:val="00EB5B3A"/>
    <w:rsid w:val="00EB5E2E"/>
    <w:rsid w:val="00EB6C69"/>
    <w:rsid w:val="00EB78B7"/>
    <w:rsid w:val="00EB7922"/>
    <w:rsid w:val="00EB7A28"/>
    <w:rsid w:val="00EB7CA9"/>
    <w:rsid w:val="00EC2DBA"/>
    <w:rsid w:val="00EC3A47"/>
    <w:rsid w:val="00EC480E"/>
    <w:rsid w:val="00EC61F8"/>
    <w:rsid w:val="00EC743B"/>
    <w:rsid w:val="00ED2F31"/>
    <w:rsid w:val="00ED4EB1"/>
    <w:rsid w:val="00ED509D"/>
    <w:rsid w:val="00ED5CE0"/>
    <w:rsid w:val="00EE1503"/>
    <w:rsid w:val="00EE54EC"/>
    <w:rsid w:val="00EE7A17"/>
    <w:rsid w:val="00EF2167"/>
    <w:rsid w:val="00EF220A"/>
    <w:rsid w:val="00EF2314"/>
    <w:rsid w:val="00EF2653"/>
    <w:rsid w:val="00EF3EDD"/>
    <w:rsid w:val="00EF4662"/>
    <w:rsid w:val="00EF6109"/>
    <w:rsid w:val="00EF6E13"/>
    <w:rsid w:val="00F0057D"/>
    <w:rsid w:val="00F044AC"/>
    <w:rsid w:val="00F04E71"/>
    <w:rsid w:val="00F05CAF"/>
    <w:rsid w:val="00F05ED4"/>
    <w:rsid w:val="00F16F3B"/>
    <w:rsid w:val="00F21E3E"/>
    <w:rsid w:val="00F22585"/>
    <w:rsid w:val="00F23019"/>
    <w:rsid w:val="00F24D50"/>
    <w:rsid w:val="00F268FE"/>
    <w:rsid w:val="00F27228"/>
    <w:rsid w:val="00F31A66"/>
    <w:rsid w:val="00F34EE1"/>
    <w:rsid w:val="00F35BF6"/>
    <w:rsid w:val="00F3723D"/>
    <w:rsid w:val="00F3750F"/>
    <w:rsid w:val="00F42E23"/>
    <w:rsid w:val="00F5161F"/>
    <w:rsid w:val="00F51D6A"/>
    <w:rsid w:val="00F5367E"/>
    <w:rsid w:val="00F549F4"/>
    <w:rsid w:val="00F54A5A"/>
    <w:rsid w:val="00F557AF"/>
    <w:rsid w:val="00F57470"/>
    <w:rsid w:val="00F606BE"/>
    <w:rsid w:val="00F616C8"/>
    <w:rsid w:val="00F62720"/>
    <w:rsid w:val="00F630CA"/>
    <w:rsid w:val="00F63C4D"/>
    <w:rsid w:val="00F64567"/>
    <w:rsid w:val="00F672ED"/>
    <w:rsid w:val="00F71257"/>
    <w:rsid w:val="00F721AC"/>
    <w:rsid w:val="00F735E5"/>
    <w:rsid w:val="00F77A8E"/>
    <w:rsid w:val="00F806B6"/>
    <w:rsid w:val="00F82764"/>
    <w:rsid w:val="00F83BCE"/>
    <w:rsid w:val="00F844C2"/>
    <w:rsid w:val="00F8511D"/>
    <w:rsid w:val="00F858C9"/>
    <w:rsid w:val="00F941B6"/>
    <w:rsid w:val="00F9511D"/>
    <w:rsid w:val="00FA02C4"/>
    <w:rsid w:val="00FA0432"/>
    <w:rsid w:val="00FA149E"/>
    <w:rsid w:val="00FA62E6"/>
    <w:rsid w:val="00FA74B1"/>
    <w:rsid w:val="00FB1115"/>
    <w:rsid w:val="00FB1C8B"/>
    <w:rsid w:val="00FB31EC"/>
    <w:rsid w:val="00FB42FD"/>
    <w:rsid w:val="00FB5C18"/>
    <w:rsid w:val="00FB641B"/>
    <w:rsid w:val="00FB65F3"/>
    <w:rsid w:val="00FB68C3"/>
    <w:rsid w:val="00FB69DC"/>
    <w:rsid w:val="00FB7D31"/>
    <w:rsid w:val="00FC228C"/>
    <w:rsid w:val="00FC470D"/>
    <w:rsid w:val="00FC48EE"/>
    <w:rsid w:val="00FC5445"/>
    <w:rsid w:val="00FC752B"/>
    <w:rsid w:val="00FC754B"/>
    <w:rsid w:val="00FC787F"/>
    <w:rsid w:val="00FD1099"/>
    <w:rsid w:val="00FD2BCC"/>
    <w:rsid w:val="00FD3079"/>
    <w:rsid w:val="00FE3C8B"/>
    <w:rsid w:val="00FE3CBE"/>
    <w:rsid w:val="00FE4251"/>
    <w:rsid w:val="00FE4418"/>
    <w:rsid w:val="00FE6772"/>
    <w:rsid w:val="00FE7BAC"/>
    <w:rsid w:val="00FF0377"/>
    <w:rsid w:val="00FF3134"/>
    <w:rsid w:val="00FF496E"/>
    <w:rsid w:val="00FF546E"/>
    <w:rsid w:val="00FF586A"/>
    <w:rsid w:val="00FF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296809"/>
  <w14:defaultImageDpi w14:val="32767"/>
  <w15:chartTrackingRefBased/>
  <w15:docId w15:val="{BE0386D8-3B5D-6F44-B015-0651BBBF5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F1E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F1E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F1E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F1E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F1E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F1E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F1E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F1E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F1E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F1E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F1E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F1E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F1E13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F1E13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F1E1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F1E1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F1E1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F1E1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F1E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F1E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F1E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F1E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F1E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F1E1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F1E1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F1E1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F1E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F1E13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F1E13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F1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ernard</dc:creator>
  <cp:keywords/>
  <dc:description/>
  <cp:lastModifiedBy>Alice Bernard</cp:lastModifiedBy>
  <cp:revision>1</cp:revision>
  <dcterms:created xsi:type="dcterms:W3CDTF">2024-12-17T10:55:00Z</dcterms:created>
  <dcterms:modified xsi:type="dcterms:W3CDTF">2024-12-17T11:05:00Z</dcterms:modified>
</cp:coreProperties>
</file>